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41848" w14:textId="7EB6E9EE" w:rsidR="002D7945" w:rsidRDefault="002D7945"/>
    <w:p w14:paraId="4A3942A0" w14:textId="11BDD503" w:rsidR="00771D09" w:rsidRDefault="00771D09"/>
    <w:p w14:paraId="28CE62F1" w14:textId="12681751" w:rsidR="00771D09" w:rsidRPr="00FE1620" w:rsidRDefault="006B581C" w:rsidP="00771D0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Hlk37431898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771D09" w:rsidRPr="00771D0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771D09" w:rsidRPr="00771D09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="00771D09" w:rsidRPr="00771D09">
        <w:rPr>
          <w:rFonts w:ascii="Times New Roman" w:hAnsi="Times New Roman" w:cs="Times New Roman"/>
          <w:b/>
          <w:bCs/>
          <w:color w:val="auto"/>
          <w:sz w:val="20"/>
          <w:szCs w:val="20"/>
        </w:rPr>
        <w:instrText xml:space="preserve"> SEQ Table \* ARABIC </w:instrText>
      </w:r>
      <w:r w:rsidR="00771D09" w:rsidRPr="00771D09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="00771D09" w:rsidRPr="00771D09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1</w:t>
      </w:r>
      <w:r w:rsidR="00771D09" w:rsidRPr="00771D09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="00771D09" w:rsidRPr="00771D0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 w:rsidR="00771D09" w:rsidRPr="006B581C">
        <w:rPr>
          <w:rFonts w:ascii="Times New Roman" w:hAnsi="Times New Roman" w:cs="Times New Roman"/>
          <w:color w:val="auto"/>
          <w:sz w:val="20"/>
          <w:szCs w:val="20"/>
        </w:rPr>
        <w:t>Primers used for q-RT-PCR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500"/>
        <w:gridCol w:w="2940"/>
        <w:gridCol w:w="2920"/>
      </w:tblGrid>
      <w:tr w:rsidR="00771D09" w:rsidRPr="00771D09" w14:paraId="77C397E0" w14:textId="77777777" w:rsidTr="0070706F">
        <w:trPr>
          <w:trHeight w:val="260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610E8087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AC7D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EB09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everse Primer</w:t>
            </w:r>
          </w:p>
        </w:tc>
      </w:tr>
      <w:tr w:rsidR="00771D09" w:rsidRPr="00771D09" w14:paraId="74EF0D02" w14:textId="77777777" w:rsidTr="0070706F">
        <w:trPr>
          <w:trHeight w:val="260"/>
        </w:trPr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663E3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3G064990-SS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A83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GAAAAGGAATCCTGCAACA </w:t>
            </w: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5A2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ACCAGTGCATGGACATTGA </w:t>
            </w:r>
          </w:p>
        </w:tc>
      </w:tr>
      <w:tr w:rsidR="00771D09" w:rsidRPr="00771D09" w14:paraId="2BE1A924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F8AB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6G120770-SPS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42C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GAGAAAGTGGGGACACAGA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3D5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GCACTGGTAGCCTCTTCAG </w:t>
            </w:r>
          </w:p>
        </w:tc>
      </w:tr>
      <w:tr w:rsidR="00771D09" w:rsidRPr="00771D09" w14:paraId="17B35D0E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A02D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11G215270-SPS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8682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AATTTGATGCGTTGGTGTG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0DB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GTTCCCACCTTCCAACTTA </w:t>
            </w:r>
          </w:p>
        </w:tc>
      </w:tr>
      <w:tr w:rsidR="00771D09" w:rsidRPr="00771D09" w14:paraId="03046CD0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E1B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4G076620-FB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43BF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CCAGGAGAATGGTCTGGTA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AE95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GCAACCTTTGCAGATTGAG </w:t>
            </w:r>
          </w:p>
        </w:tc>
      </w:tr>
      <w:tr w:rsidR="00771D09" w:rsidRPr="00771D09" w14:paraId="27B87202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F2381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5G094630-FK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F1B2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CAAACGATTTCACCACCT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E5F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CAAGCAAGAAACCCATGA </w:t>
            </w:r>
          </w:p>
        </w:tc>
      </w:tr>
      <w:tr w:rsidR="00771D09" w:rsidRPr="00771D09" w14:paraId="5ED30BD0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74FD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8G147060-F1-6BP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0BF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TGTATGGCAGCTCTTGCAC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E3F5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CTTTGCAGTTGGACCATCC </w:t>
            </w:r>
          </w:p>
        </w:tc>
      </w:tr>
      <w:tr w:rsidR="00771D09" w:rsidRPr="00771D09" w14:paraId="791234AC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1449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343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5G088310-NI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9AB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TACAGCCTGCTCACATGG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BD91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CCAGTTATTATGCGCCATT </w:t>
            </w:r>
          </w:p>
        </w:tc>
      </w:tr>
      <w:tr w:rsidR="00771D09" w:rsidRPr="00771D09" w14:paraId="13555DED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B91E3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3G063270-HK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7E6C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GTGGGGGTTTTAGAAGAGC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74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CCCAAGATCCAGAGCATAA </w:t>
            </w:r>
          </w:p>
        </w:tc>
      </w:tr>
      <w:tr w:rsidR="00771D09" w:rsidRPr="00771D09" w14:paraId="1318D753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0CB6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11G208480-HK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842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CCTCTCTGCTGCTGGTATC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8995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TGAATGCTCGATGAAGACG </w:t>
            </w:r>
          </w:p>
        </w:tc>
      </w:tr>
      <w:tr w:rsidR="00771D09" w:rsidRPr="00771D09" w14:paraId="4E9E0415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357D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1G000640-SWEET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C7F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TGGCCTCGTTGCTTCTAT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1F9F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GGAGACGCAAGGAAGAGAT </w:t>
            </w:r>
          </w:p>
        </w:tc>
      </w:tr>
      <w:tr w:rsidR="00771D09" w:rsidRPr="00771D09" w14:paraId="66AE6E5C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F73FF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4G076530-PK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35D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CATTTGAGGCTAGGCAGTC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B354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CCCAACCTTCTGACAAAC </w:t>
            </w:r>
          </w:p>
        </w:tc>
      </w:tr>
      <w:tr w:rsidR="00771D09" w:rsidRPr="00771D09" w14:paraId="2C4468B6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CBF4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11G218660-PK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F71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AGATCATGGCTCGGATTTG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00C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ACCAACTTGGCTGTGGTTC </w:t>
            </w:r>
          </w:p>
        </w:tc>
      </w:tr>
      <w:tr w:rsidR="00771D09" w:rsidRPr="00771D09" w14:paraId="4E8FE4EA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1EB7A" w14:textId="1D5BA0E9" w:rsidR="00771D09" w:rsidRPr="00C82537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E50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6G125760-MD</w:t>
            </w:r>
            <w:r w:rsidR="00E509DA" w:rsidRPr="00E50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</w:t>
            </w:r>
            <w:r w:rsidRPr="00E50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D99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CTCAAGGCAGCTTCATCTC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FE1A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AGAAGTGCCAAAGGCTGAC </w:t>
            </w:r>
          </w:p>
        </w:tc>
      </w:tr>
      <w:tr w:rsidR="00771D09" w:rsidRPr="00771D09" w14:paraId="2C3D9A64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DCB10" w14:textId="235639A8" w:rsidR="00771D09" w:rsidRPr="00C82537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274D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5G103110-MD</w:t>
            </w:r>
            <w:r w:rsidR="00E509DA" w:rsidRPr="00274D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E76D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CTGAAAGCGGGTGTCTTC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066F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TCCCCATTTTTCAATCAGC </w:t>
            </w:r>
          </w:p>
        </w:tc>
      </w:tr>
      <w:tr w:rsidR="00771D09" w:rsidRPr="00771D09" w14:paraId="652379BF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8CA27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3G066480-M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17DE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GCGCTTAAACTCATTGGTG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BC7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GATCTTCTTGCGGGTCTC </w:t>
            </w:r>
          </w:p>
        </w:tc>
      </w:tr>
      <w:tr w:rsidR="00771D09" w:rsidRPr="00771D09" w14:paraId="22D065DA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28708" w14:textId="7E922B3F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2G049340-MT</w:t>
            </w:r>
            <w:r w:rsidR="00C825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DF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ACCGGACTTGGTAATCGAA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D439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TCACCAACATTGCTACCG </w:t>
            </w:r>
          </w:p>
        </w:tc>
      </w:tr>
      <w:tr w:rsidR="00771D09" w:rsidRPr="00771D09" w14:paraId="6F6BB3B5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0193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3G054690-M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1ABB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bookmarkStart w:id="1" w:name="_GoBack"/>
            <w:bookmarkEnd w:id="1"/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TTGTGGCTGATTTGCAGAG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5F0A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GATCATCTTCCGCTCCAC </w:t>
            </w:r>
          </w:p>
        </w:tc>
      </w:tr>
      <w:tr w:rsidR="00B936A7" w:rsidRPr="00771D09" w14:paraId="46225B56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BE5BF" w14:textId="278F8E87" w:rsidR="00B936A7" w:rsidRPr="00B936A7" w:rsidRDefault="00B936A7" w:rsidP="00B936A7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93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7G128420-ALM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B073" w14:textId="6385D5FF" w:rsidR="00B936A7" w:rsidRPr="00771D09" w:rsidRDefault="00B936A7" w:rsidP="00B93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93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TGATGCCAGTTTCAGCAC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DA01" w14:textId="3E33C7D4" w:rsidR="00B936A7" w:rsidRPr="00B936A7" w:rsidRDefault="00B936A7" w:rsidP="00B93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93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TGGGGGATTGAAGACAAG </w:t>
            </w:r>
          </w:p>
        </w:tc>
      </w:tr>
      <w:tr w:rsidR="00771D09" w:rsidRPr="00771D09" w14:paraId="677B27AE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A25FC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11G223580-PEP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881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ACCACCGGAGACAGTTCAC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6367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TGAAACTGGAGGGTGCATT </w:t>
            </w:r>
          </w:p>
        </w:tc>
      </w:tr>
      <w:tr w:rsidR="00771D09" w:rsidRPr="00771D09" w14:paraId="0DFD416D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E201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1G008870-ICD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E9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GGCGTGCAAGAACTATGA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4A74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CGAGACCAAGCAAAAATGG </w:t>
            </w:r>
          </w:p>
        </w:tc>
      </w:tr>
      <w:tr w:rsidR="00771D09" w:rsidRPr="00771D09" w14:paraId="6717B326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39AAF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3G068240-C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C3C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TTGGGAAACGTGGAAAGAG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1969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GCCAAGCCTTTCAGAAACA </w:t>
            </w:r>
          </w:p>
        </w:tc>
      </w:tr>
      <w:tr w:rsidR="00771D09" w:rsidRPr="00771D09" w14:paraId="206DFDA8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A920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5G087120-STERD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ED1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TACCCTTCTTGCGGGTC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89F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GATTTTGGGGAGACTTTGC </w:t>
            </w:r>
          </w:p>
        </w:tc>
      </w:tr>
      <w:tr w:rsidR="00771D09" w:rsidRPr="00771D09" w14:paraId="115BC4E0" w14:textId="77777777" w:rsidTr="0070706F">
        <w:trPr>
          <w:trHeight w:val="260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8CD1B" w14:textId="250784F9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a97C01G018840-S</w:t>
            </w:r>
            <w:r w:rsidR="00C825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U</w:t>
            </w:r>
            <w:r w:rsidRPr="00771D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14BB2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GCTACAAGTTTTGGGCATT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98B2" w14:textId="77777777" w:rsidR="00771D09" w:rsidRPr="00771D09" w:rsidRDefault="00771D09" w:rsidP="00707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71D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CATCTCAAGCACATCGAG </w:t>
            </w:r>
          </w:p>
        </w:tc>
      </w:tr>
    </w:tbl>
    <w:p w14:paraId="3AA1823F" w14:textId="77777777" w:rsidR="00771D09" w:rsidRDefault="00771D09"/>
    <w:sectPr w:rsidR="00771D0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EB"/>
    <w:rsid w:val="0004567F"/>
    <w:rsid w:val="00274DDC"/>
    <w:rsid w:val="002D7945"/>
    <w:rsid w:val="0046343A"/>
    <w:rsid w:val="006B581C"/>
    <w:rsid w:val="00771D09"/>
    <w:rsid w:val="00B936A7"/>
    <w:rsid w:val="00C82537"/>
    <w:rsid w:val="00D44FEB"/>
    <w:rsid w:val="00E509DA"/>
    <w:rsid w:val="00F47B59"/>
    <w:rsid w:val="00FE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DF4B6"/>
  <w15:chartTrackingRefBased/>
  <w15:docId w15:val="{5C6C072C-E44B-44BC-BAA9-3E4336DC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1D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leNormal"/>
    <w:uiPriority w:val="45"/>
    <w:rsid w:val="00F47B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0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mer</dc:creator>
  <cp:keywords/>
  <dc:description/>
  <cp:lastModifiedBy>Muhammad Umer</cp:lastModifiedBy>
  <cp:revision>9</cp:revision>
  <dcterms:created xsi:type="dcterms:W3CDTF">2020-04-01T05:49:00Z</dcterms:created>
  <dcterms:modified xsi:type="dcterms:W3CDTF">2020-04-22T14:43:00Z</dcterms:modified>
</cp:coreProperties>
</file>